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21C4E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447DAA1D">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290B7234">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7B55815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4AF09162">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BB18A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176AEC7A">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2B18ADBA">
            <w:pPr>
              <w:pStyle w:val="7"/>
              <w:jc w:val="right"/>
              <w:rPr>
                <w:rFonts w:ascii="Arial" w:hAnsi="Arial" w:cs="Arial"/>
                <w:color w:val="auto"/>
                <w:sz w:val="18"/>
                <w:szCs w:val="18"/>
              </w:rPr>
            </w:pPr>
          </w:p>
        </w:tc>
      </w:tr>
      <w:tr w14:paraId="1E60C0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739C0BC1">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17834D05">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4CDD196F">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037B679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088356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671832DD">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57B07F50">
            <w:pPr>
              <w:pStyle w:val="7"/>
              <w:jc w:val="center"/>
              <w:rPr>
                <w:rFonts w:ascii="Arial" w:hAnsi="Arial" w:cs="Arial"/>
                <w:color w:val="auto"/>
                <w:sz w:val="18"/>
                <w:szCs w:val="18"/>
              </w:rPr>
            </w:pPr>
          </w:p>
        </w:tc>
      </w:tr>
      <w:tr w14:paraId="13F2DA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781C43F4">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3E68FF72">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3BDC9DCE">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0665500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708C2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B01A038">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20D541D3">
            <w:pPr>
              <w:pStyle w:val="7"/>
              <w:jc w:val="center"/>
              <w:rPr>
                <w:rFonts w:ascii="Arial" w:hAnsi="Arial" w:cs="Arial"/>
                <w:color w:val="auto"/>
                <w:sz w:val="18"/>
                <w:szCs w:val="18"/>
              </w:rPr>
            </w:pPr>
          </w:p>
        </w:tc>
      </w:tr>
      <w:tr w14:paraId="538B8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4EC4241">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41D3A33">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A43E6A0">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63B66C7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1E9C9D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1A626854">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0821144F">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7333789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49D26F3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5DDE3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3CEDE86B">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03953656">
            <w:pPr>
              <w:pStyle w:val="7"/>
              <w:jc w:val="center"/>
              <w:rPr>
                <w:rFonts w:ascii="Arial" w:hAnsi="Arial" w:cs="Arial"/>
                <w:color w:val="auto"/>
                <w:sz w:val="18"/>
                <w:szCs w:val="18"/>
              </w:rPr>
            </w:pPr>
          </w:p>
        </w:tc>
      </w:tr>
      <w:tr w14:paraId="773E5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13E2101">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D6E56C2">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F465663">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32B190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5030B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8972391">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B8C1017">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A0E8DD0">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E2F463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7F7092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ACF5A14">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F8E83C7">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05AF98D">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CBA356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4CA7B1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58E1C36">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FB0FD88">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8DB5446">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278E29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69987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6E44523">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19A86FE">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AF8ABBF">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F60216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43B83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1021B64C">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8E6D47A">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01F209D">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A70084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42BDFF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5C7F2B1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143F74C">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0DFB6A8">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61F00E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44DD8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80146DB">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9AA8BD8">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6CF40C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000A392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60946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12F79E3">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28B1341">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065C26F">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9FE7F2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1BD961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60E71533">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44CF011">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64FF9F9">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B19CF1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3D8A9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5D4748B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BCAE4BD">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4C20AFE">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81CEA54">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537BD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6CB7D0E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EA825A0">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D947399">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303BD73D">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58DE3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6A726B4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0246CCA">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BD7E638">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F1CCDDF">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156A83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21F7489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99367A5">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8A92080">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50A30997">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02A1C5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noWrap w:val="0"/>
            <w:vAlign w:val="top"/>
          </w:tcPr>
          <w:p w14:paraId="083F291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78700D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D398B86">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0A592D4D">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3E7D3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88BF80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25717B9">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F2FAFAE">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6E2E981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991B4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F85BD99">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D66864A">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1DF8184">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3AE24D41">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one</w:t>
            </w:r>
          </w:p>
        </w:tc>
      </w:tr>
      <w:tr w14:paraId="42CCB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EF42B99">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160E0AD3">
            <w:pPr>
              <w:pStyle w:val="7"/>
              <w:jc w:val="center"/>
              <w:rPr>
                <w:rFonts w:ascii="Arial" w:hAnsi="Arial" w:cs="Arial"/>
                <w:color w:val="auto"/>
                <w:sz w:val="18"/>
                <w:szCs w:val="18"/>
              </w:rPr>
            </w:pPr>
          </w:p>
        </w:tc>
      </w:tr>
      <w:tr w14:paraId="6C86F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5AC97EE9">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216F8F2">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564A742">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645B7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7B5622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286FB67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4313297">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82A6128">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FFAF10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40A145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BFBF3F7">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4E7BE5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3B8DCBC">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0752D86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1CF07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0ABBCAE6">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6E26692">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327B728">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351FD63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6A9BC7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49F34985">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47683EF">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067434E3">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CEFF4F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11FB3A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23EB03F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2CB45C6">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3A5A0B6">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6A6666C9">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9-11</w:t>
            </w:r>
          </w:p>
        </w:tc>
      </w:tr>
      <w:tr w14:paraId="702269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noWrap w:val="0"/>
            <w:vAlign w:val="top"/>
          </w:tcPr>
          <w:p w14:paraId="7B2A68D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E68C9B6">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835B76E">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4ECDAC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22</w:t>
            </w:r>
          </w:p>
        </w:tc>
      </w:tr>
      <w:tr w14:paraId="0D2B91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260DADE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B8269C0">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AFD1CC8">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5DBD159E">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1-22</w:t>
            </w:r>
          </w:p>
        </w:tc>
      </w:tr>
      <w:tr w14:paraId="51915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6B9A803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DB46116">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416A968">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DA9829A">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1-22</w:t>
            </w:r>
          </w:p>
        </w:tc>
      </w:tr>
      <w:tr w14:paraId="1715ED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49BCB264">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2E9F1AA">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EBC76B9">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B49972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1-22</w:t>
            </w:r>
          </w:p>
        </w:tc>
      </w:tr>
      <w:tr w14:paraId="3D156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C956866">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351C552">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E4CEED2">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0C03BC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0E5D1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87DA1B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47494B07">
            <w:pPr>
              <w:pStyle w:val="7"/>
              <w:jc w:val="center"/>
              <w:rPr>
                <w:rFonts w:ascii="Arial" w:hAnsi="Arial" w:cs="Arial"/>
                <w:color w:val="auto"/>
                <w:sz w:val="18"/>
                <w:szCs w:val="18"/>
              </w:rPr>
            </w:pPr>
          </w:p>
        </w:tc>
      </w:tr>
      <w:tr w14:paraId="79B55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3F592781">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D87F0C1">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2F28E90">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26FFBFD">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28</w:t>
            </w:r>
          </w:p>
        </w:tc>
      </w:tr>
      <w:tr w14:paraId="700B2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487CE2D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A49A10A">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8AF98B9">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4B79A5F">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27-28</w:t>
            </w:r>
          </w:p>
        </w:tc>
      </w:tr>
      <w:tr w14:paraId="609A6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5E80A33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noWrap w:val="0"/>
            <w:vAlign w:val="top"/>
          </w:tcPr>
          <w:p w14:paraId="58ACFF81">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FB61ACF">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50E0D979">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27-28</w:t>
            </w:r>
          </w:p>
        </w:tc>
      </w:tr>
      <w:tr w14:paraId="69331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noWrap w:val="0"/>
            <w:vAlign w:val="top"/>
          </w:tcPr>
          <w:p w14:paraId="6DD0CC0B">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noWrap w:val="0"/>
            <w:vAlign w:val="top"/>
          </w:tcPr>
          <w:p w14:paraId="1B05B978">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noWrap w:val="0"/>
            <w:vAlign w:val="top"/>
          </w:tcPr>
          <w:p w14:paraId="41409AA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376F3CB6">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27-28</w:t>
            </w:r>
          </w:p>
        </w:tc>
      </w:tr>
      <w:tr w14:paraId="43B99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39D15A2B">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18EA61F6">
            <w:pPr>
              <w:pStyle w:val="7"/>
              <w:jc w:val="center"/>
              <w:rPr>
                <w:rFonts w:ascii="Arial" w:hAnsi="Arial" w:cs="Arial"/>
                <w:color w:val="auto"/>
                <w:sz w:val="18"/>
                <w:szCs w:val="18"/>
              </w:rPr>
            </w:pPr>
          </w:p>
        </w:tc>
      </w:tr>
      <w:tr w14:paraId="2D2D1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37157ABA">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B8E7F12">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5801BE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09F5B50C">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DFB9C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noWrap w:val="0"/>
            <w:vAlign w:val="top"/>
          </w:tcPr>
          <w:p w14:paraId="1FFCBD5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EC5ED5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AEC6E79">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F04FC62">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C7AA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78341E2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9FD68BE">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7F1F6E1">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DDE6B4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09D69F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4B090203">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449F32A">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077E2505">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B51999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0</w:t>
            </w:r>
          </w:p>
        </w:tc>
      </w:tr>
      <w:tr w14:paraId="0ED45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E0E15B0">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6E39E2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D8C658B">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DF7FF3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9-30</w:t>
            </w:r>
            <w:bookmarkStart w:id="0" w:name="_GoBack"/>
            <w:bookmarkEnd w:id="0"/>
          </w:p>
        </w:tc>
      </w:tr>
      <w:tr w14:paraId="7B471A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noWrap w:val="0"/>
            <w:vAlign w:val="top"/>
          </w:tcPr>
          <w:p w14:paraId="0E27AE5E">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noWrap w:val="0"/>
            <w:vAlign w:val="top"/>
          </w:tcPr>
          <w:p w14:paraId="7E014DC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668C518E">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045D1FB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bl>
    <w:p w14:paraId="72E27490">
      <w:pPr>
        <w:pStyle w:val="7"/>
        <w:rPr>
          <w:rFonts w:ascii="Arial" w:hAnsi="Arial" w:cs="Arial"/>
          <w:color w:val="auto"/>
        </w:rPr>
      </w:pPr>
    </w:p>
    <w:p w14:paraId="4D3B1D31">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FEE07E">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6795B"/>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462668B"/>
    <w:rsid w:val="0B865069"/>
    <w:rsid w:val="0F256C33"/>
    <w:rsid w:val="21EA3DB5"/>
    <w:rsid w:val="55012924"/>
    <w:rsid w:val="611B4D6D"/>
    <w:rsid w:val="6B2F3291"/>
    <w:rsid w:val="74D07EF1"/>
    <w:rsid w:val="75954BE1"/>
    <w:rsid w:val="762E4BB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83</Words>
  <Characters>5988</Characters>
  <Lines>50</Lines>
  <Paragraphs>14</Paragraphs>
  <TotalTime>0</TotalTime>
  <ScaleCrop>false</ScaleCrop>
  <LinksUpToDate>false</LinksUpToDate>
  <CharactersWithSpaces>692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573748863</cp:lastModifiedBy>
  <cp:lastPrinted>2020-11-24T03:02:00Z</cp:lastPrinted>
  <dcterms:modified xsi:type="dcterms:W3CDTF">2025-11-23T16:06:42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M5OTczMDNlZmZlZmQ5MWM3ZTA1YzdkNmRkYzc3NmYiLCJ1c2VySWQiOiI3MTQ1ODIyNjgifQ==</vt:lpwstr>
  </property>
  <property fmtid="{D5CDD505-2E9C-101B-9397-08002B2CF9AE}" pid="3" name="KSOProductBuildVer">
    <vt:lpwstr>2052-12.1.0.23542</vt:lpwstr>
  </property>
  <property fmtid="{D5CDD505-2E9C-101B-9397-08002B2CF9AE}" pid="4" name="ICV">
    <vt:lpwstr>C813B5A8A861484E845873F0BD2F6BDA_13</vt:lpwstr>
  </property>
</Properties>
</file>